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2C1" w:rsidRDefault="007510BF" w:rsidP="00E302C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327C19">
        <w:rPr>
          <w:rFonts w:ascii="Times New Roman" w:hAnsi="Times New Roman"/>
          <w:b/>
          <w:sz w:val="24"/>
          <w:szCs w:val="24"/>
        </w:rPr>
        <w:t xml:space="preserve"> 3</w:t>
      </w:r>
      <w:r w:rsidR="00E302C1">
        <w:rPr>
          <w:rFonts w:ascii="Times New Roman" w:hAnsi="Times New Roman"/>
          <w:b/>
          <w:sz w:val="24"/>
          <w:szCs w:val="24"/>
        </w:rPr>
        <w:t xml:space="preserve">:  </w:t>
      </w:r>
      <w:r w:rsidR="00E302C1">
        <w:rPr>
          <w:rFonts w:ascii="Times New Roman" w:hAnsi="Times New Roman"/>
          <w:sz w:val="24"/>
          <w:szCs w:val="24"/>
        </w:rPr>
        <w:t xml:space="preserve">The blood feeding status of malaria vectors caught resting in different </w:t>
      </w:r>
    </w:p>
    <w:p w:rsidR="00E302C1" w:rsidRDefault="00E302C1" w:rsidP="00E302C1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habitats</w:t>
      </w:r>
      <w:proofErr w:type="gramEnd"/>
      <w:r>
        <w:rPr>
          <w:rFonts w:ascii="Times New Roman" w:hAnsi="Times New Roman"/>
          <w:sz w:val="24"/>
          <w:szCs w:val="24"/>
        </w:rPr>
        <w:t xml:space="preserve"> (inside houses, outdoor resting boxes and cattle sheds) at houses with and without </w:t>
      </w:r>
    </w:p>
    <w:p w:rsidR="00E302C1" w:rsidRPr="00006307" w:rsidRDefault="00E302C1" w:rsidP="00E302C1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livestock</w:t>
      </w:r>
      <w:proofErr w:type="gramEnd"/>
      <w:r>
        <w:rPr>
          <w:rFonts w:ascii="Times New Roman" w:hAnsi="Times New Roman"/>
          <w:sz w:val="24"/>
          <w:szCs w:val="24"/>
        </w:rPr>
        <w:t xml:space="preserve"> present over all 3 study years.</w:t>
      </w:r>
    </w:p>
    <w:p w:rsidR="00E302C1" w:rsidRPr="00970EE9" w:rsidRDefault="00E302C1" w:rsidP="00E302C1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276"/>
        <w:gridCol w:w="1984"/>
        <w:gridCol w:w="1984"/>
        <w:gridCol w:w="1985"/>
      </w:tblGrid>
      <w:tr w:rsidR="00E302C1" w:rsidRPr="00970EE9" w:rsidTr="00E302C1">
        <w:tc>
          <w:tcPr>
            <w:tcW w:w="1951" w:type="dxa"/>
            <w:tcBorders>
              <w:top w:val="double" w:sz="4" w:space="0" w:color="auto"/>
              <w:bottom w:val="single" w:sz="4" w:space="0" w:color="auto"/>
            </w:tcBorders>
          </w:tcPr>
          <w:p w:rsidR="00E302C1" w:rsidRPr="00970EE9" w:rsidRDefault="00E302C1" w:rsidP="00734D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70EE9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:rsidR="00E302C1" w:rsidRDefault="00E302C1" w:rsidP="00734D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0EE9">
              <w:rPr>
                <w:rFonts w:ascii="Times New Roman" w:hAnsi="Times New Roman"/>
                <w:b/>
                <w:sz w:val="24"/>
                <w:szCs w:val="24"/>
              </w:rPr>
              <w:t>Livestock</w:t>
            </w:r>
          </w:p>
          <w:p w:rsidR="00E302C1" w:rsidRPr="00970EE9" w:rsidRDefault="00E302C1" w:rsidP="00734D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sent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</w:tcPr>
          <w:p w:rsidR="00E302C1" w:rsidRPr="00970EE9" w:rsidRDefault="00E302C1" w:rsidP="00734D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0EE9">
              <w:rPr>
                <w:rFonts w:ascii="Times New Roman" w:hAnsi="Times New Roman"/>
                <w:b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female </w:t>
            </w:r>
            <w:r w:rsidRPr="00970EE9">
              <w:rPr>
                <w:rFonts w:ascii="Times New Roman" w:hAnsi="Times New Roman"/>
                <w:b/>
                <w:sz w:val="24"/>
                <w:szCs w:val="24"/>
              </w:rPr>
              <w:t>collected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</w:tcPr>
          <w:p w:rsidR="00E302C1" w:rsidRPr="00970EE9" w:rsidRDefault="00E302C1" w:rsidP="00734D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0EE9">
              <w:rPr>
                <w:rFonts w:ascii="Times New Roman" w:hAnsi="Times New Roman"/>
                <w:b/>
                <w:sz w:val="24"/>
                <w:szCs w:val="24"/>
              </w:rPr>
              <w:t>Total blood fed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</w:tcPr>
          <w:p w:rsidR="00E302C1" w:rsidRPr="00970EE9" w:rsidRDefault="00E302C1" w:rsidP="00734D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% B</w:t>
            </w:r>
            <w:r w:rsidRPr="00970EE9">
              <w:rPr>
                <w:rFonts w:ascii="Times New Roman" w:hAnsi="Times New Roman"/>
                <w:b/>
                <w:sz w:val="24"/>
                <w:szCs w:val="24"/>
              </w:rPr>
              <w:t>lood fed</w:t>
            </w:r>
          </w:p>
        </w:tc>
      </w:tr>
      <w:tr w:rsidR="00E302C1" w:rsidRPr="00970EE9" w:rsidTr="00E302C1">
        <w:tc>
          <w:tcPr>
            <w:tcW w:w="1951" w:type="dxa"/>
            <w:tcBorders>
              <w:top w:val="single" w:sz="4" w:space="0" w:color="auto"/>
            </w:tcBorders>
          </w:tcPr>
          <w:p w:rsidR="00E302C1" w:rsidRPr="008A0568" w:rsidRDefault="00E302C1" w:rsidP="00734DD2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A056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An. </w:t>
            </w:r>
            <w:proofErr w:type="spellStart"/>
            <w:r w:rsidRPr="008A0568">
              <w:rPr>
                <w:rFonts w:ascii="Times New Roman" w:hAnsi="Times New Roman"/>
                <w:b/>
                <w:i/>
                <w:sz w:val="24"/>
                <w:szCs w:val="24"/>
              </w:rPr>
              <w:t>gambiae</w:t>
            </w:r>
            <w:proofErr w:type="spellEnd"/>
            <w:r w:rsidRPr="008A056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8A0568">
              <w:rPr>
                <w:rFonts w:ascii="Times New Roman" w:hAnsi="Times New Roman"/>
                <w:b/>
                <w:i/>
                <w:sz w:val="24"/>
                <w:szCs w:val="24"/>
              </w:rPr>
              <w:t>s.l</w:t>
            </w:r>
            <w:proofErr w:type="spellEnd"/>
            <w:r w:rsidRPr="008A0568">
              <w:rPr>
                <w:rFonts w:ascii="Times New Roman" w:hAnsi="Times New Roman"/>
                <w:b/>
                <w:i/>
                <w:sz w:val="24"/>
                <w:szCs w:val="24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302C1" w:rsidRPr="00970EE9" w:rsidTr="00E302C1">
        <w:tc>
          <w:tcPr>
            <w:tcW w:w="1951" w:type="dxa"/>
          </w:tcPr>
          <w:p w:rsidR="00E302C1" w:rsidRPr="00970EE9" w:rsidRDefault="00E302C1" w:rsidP="00734DD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side houses</w:t>
            </w:r>
          </w:p>
        </w:tc>
        <w:tc>
          <w:tcPr>
            <w:tcW w:w="1276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5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985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64</w:t>
            </w:r>
          </w:p>
        </w:tc>
      </w:tr>
      <w:tr w:rsidR="00E302C1" w:rsidRPr="00970EE9" w:rsidTr="00E302C1">
        <w:tc>
          <w:tcPr>
            <w:tcW w:w="1951" w:type="dxa"/>
          </w:tcPr>
          <w:p w:rsidR="00E302C1" w:rsidRPr="00970EE9" w:rsidRDefault="00E302C1" w:rsidP="00734DD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2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733</w:t>
            </w:r>
          </w:p>
        </w:tc>
        <w:tc>
          <w:tcPr>
            <w:tcW w:w="1985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.09</w:t>
            </w:r>
          </w:p>
        </w:tc>
      </w:tr>
      <w:tr w:rsidR="00E302C1" w:rsidRPr="00970EE9" w:rsidTr="00E302C1">
        <w:tc>
          <w:tcPr>
            <w:tcW w:w="1951" w:type="dxa"/>
          </w:tcPr>
          <w:p w:rsidR="00E302C1" w:rsidRPr="00970EE9" w:rsidRDefault="00E302C1" w:rsidP="00734DD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utdoor boxes</w:t>
            </w:r>
          </w:p>
        </w:tc>
        <w:tc>
          <w:tcPr>
            <w:tcW w:w="1276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85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83</w:t>
            </w:r>
          </w:p>
        </w:tc>
      </w:tr>
      <w:tr w:rsidR="00E302C1" w:rsidRPr="00970EE9" w:rsidTr="00E302C1">
        <w:tc>
          <w:tcPr>
            <w:tcW w:w="1951" w:type="dxa"/>
          </w:tcPr>
          <w:p w:rsidR="00E302C1" w:rsidRPr="00970EE9" w:rsidRDefault="00E302C1" w:rsidP="00734DD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7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1985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16</w:t>
            </w:r>
          </w:p>
        </w:tc>
      </w:tr>
      <w:tr w:rsidR="00E302C1" w:rsidRPr="00970EE9" w:rsidTr="00E302C1">
        <w:tc>
          <w:tcPr>
            <w:tcW w:w="1951" w:type="dxa"/>
            <w:tcBorders>
              <w:bottom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ttle shed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60</w:t>
            </w:r>
          </w:p>
        </w:tc>
      </w:tr>
      <w:tr w:rsidR="00E302C1" w:rsidRPr="00970EE9" w:rsidTr="00E302C1">
        <w:tc>
          <w:tcPr>
            <w:tcW w:w="1951" w:type="dxa"/>
            <w:tcBorders>
              <w:top w:val="single" w:sz="4" w:space="0" w:color="auto"/>
            </w:tcBorders>
          </w:tcPr>
          <w:p w:rsidR="00E302C1" w:rsidRPr="008A0568" w:rsidRDefault="00E302C1" w:rsidP="00734DD2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A0568">
              <w:rPr>
                <w:rFonts w:ascii="Times New Roman" w:hAnsi="Times New Roman"/>
                <w:b/>
                <w:i/>
                <w:sz w:val="24"/>
                <w:szCs w:val="24"/>
              </w:rPr>
              <w:t>An. funestu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302C1" w:rsidRPr="00970EE9" w:rsidTr="00E302C1">
        <w:tc>
          <w:tcPr>
            <w:tcW w:w="1951" w:type="dxa"/>
          </w:tcPr>
          <w:p w:rsidR="00E302C1" w:rsidRPr="00970EE9" w:rsidRDefault="00E302C1" w:rsidP="00734DD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side houses</w:t>
            </w:r>
          </w:p>
        </w:tc>
        <w:tc>
          <w:tcPr>
            <w:tcW w:w="1276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1985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92</w:t>
            </w:r>
          </w:p>
        </w:tc>
      </w:tr>
      <w:tr w:rsidR="00E302C1" w:rsidRPr="00970EE9" w:rsidTr="00E302C1">
        <w:tc>
          <w:tcPr>
            <w:tcW w:w="1951" w:type="dxa"/>
          </w:tcPr>
          <w:p w:rsidR="00E302C1" w:rsidRPr="00970EE9" w:rsidRDefault="00E302C1" w:rsidP="00734DD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985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81</w:t>
            </w:r>
          </w:p>
        </w:tc>
      </w:tr>
      <w:tr w:rsidR="00E302C1" w:rsidRPr="00970EE9" w:rsidTr="00E302C1">
        <w:tc>
          <w:tcPr>
            <w:tcW w:w="1951" w:type="dxa"/>
          </w:tcPr>
          <w:p w:rsidR="00E302C1" w:rsidRPr="00970EE9" w:rsidRDefault="00E302C1" w:rsidP="00734DD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utdoor boxes</w:t>
            </w:r>
          </w:p>
        </w:tc>
        <w:tc>
          <w:tcPr>
            <w:tcW w:w="1276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63</w:t>
            </w:r>
          </w:p>
        </w:tc>
      </w:tr>
      <w:tr w:rsidR="00E302C1" w:rsidRPr="00970EE9" w:rsidTr="00E302C1">
        <w:tc>
          <w:tcPr>
            <w:tcW w:w="1951" w:type="dxa"/>
          </w:tcPr>
          <w:p w:rsidR="00E302C1" w:rsidRPr="00970EE9" w:rsidRDefault="00E302C1" w:rsidP="00734DD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984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985" w:type="dxa"/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67</w:t>
            </w:r>
          </w:p>
        </w:tc>
      </w:tr>
      <w:tr w:rsidR="00E302C1" w:rsidRPr="00970EE9" w:rsidTr="00E302C1">
        <w:tc>
          <w:tcPr>
            <w:tcW w:w="1951" w:type="dxa"/>
            <w:tcBorders>
              <w:bottom w:val="doub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ttle sheds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EE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:rsidR="00E302C1" w:rsidRPr="00970EE9" w:rsidRDefault="00E302C1" w:rsidP="00734DD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22</w:t>
            </w:r>
          </w:p>
        </w:tc>
      </w:tr>
    </w:tbl>
    <w:p w:rsidR="00E302C1" w:rsidRPr="00970EE9" w:rsidRDefault="00E302C1" w:rsidP="00E302C1">
      <w:pPr>
        <w:rPr>
          <w:rFonts w:ascii="Times New Roman" w:hAnsi="Times New Roman"/>
          <w:sz w:val="24"/>
          <w:szCs w:val="24"/>
        </w:rPr>
      </w:pPr>
    </w:p>
    <w:p w:rsidR="00E302C1" w:rsidRPr="00970EE9" w:rsidRDefault="00E302C1" w:rsidP="00E302C1">
      <w:pPr>
        <w:rPr>
          <w:sz w:val="24"/>
          <w:szCs w:val="24"/>
        </w:rPr>
      </w:pPr>
    </w:p>
    <w:p w:rsidR="00970EE9" w:rsidRDefault="00970EE9">
      <w:pPr>
        <w:rPr>
          <w:sz w:val="24"/>
          <w:szCs w:val="24"/>
        </w:rPr>
      </w:pPr>
    </w:p>
    <w:p w:rsidR="000B7D9A" w:rsidRDefault="000B7D9A">
      <w:pPr>
        <w:rPr>
          <w:sz w:val="24"/>
          <w:szCs w:val="24"/>
        </w:rPr>
      </w:pPr>
    </w:p>
    <w:p w:rsidR="000B7D9A" w:rsidRDefault="000B7D9A">
      <w:pPr>
        <w:rPr>
          <w:sz w:val="24"/>
          <w:szCs w:val="24"/>
        </w:rPr>
      </w:pPr>
    </w:p>
    <w:p w:rsidR="000B7D9A" w:rsidRDefault="000B7D9A">
      <w:pPr>
        <w:rPr>
          <w:sz w:val="24"/>
          <w:szCs w:val="24"/>
        </w:rPr>
      </w:pPr>
    </w:p>
    <w:p w:rsidR="000B7D9A" w:rsidRDefault="000B7D9A">
      <w:pPr>
        <w:rPr>
          <w:sz w:val="24"/>
          <w:szCs w:val="24"/>
        </w:rPr>
      </w:pPr>
    </w:p>
    <w:sectPr w:rsidR="000B7D9A" w:rsidSect="00970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F285A"/>
    <w:rsid w:val="00006307"/>
    <w:rsid w:val="00015695"/>
    <w:rsid w:val="00057941"/>
    <w:rsid w:val="000B00A2"/>
    <w:rsid w:val="000B7D9A"/>
    <w:rsid w:val="000E2D0A"/>
    <w:rsid w:val="0012048D"/>
    <w:rsid w:val="00154C6F"/>
    <w:rsid w:val="00170A79"/>
    <w:rsid w:val="001A1BBF"/>
    <w:rsid w:val="0022552A"/>
    <w:rsid w:val="00323DC2"/>
    <w:rsid w:val="00327C19"/>
    <w:rsid w:val="004336FA"/>
    <w:rsid w:val="004744D4"/>
    <w:rsid w:val="004D0FFA"/>
    <w:rsid w:val="00541226"/>
    <w:rsid w:val="005800DE"/>
    <w:rsid w:val="00580684"/>
    <w:rsid w:val="00593B03"/>
    <w:rsid w:val="005A2890"/>
    <w:rsid w:val="005B1A8A"/>
    <w:rsid w:val="005D54CA"/>
    <w:rsid w:val="00635C0F"/>
    <w:rsid w:val="00651B1B"/>
    <w:rsid w:val="007105ED"/>
    <w:rsid w:val="00742450"/>
    <w:rsid w:val="007510BF"/>
    <w:rsid w:val="007C10AB"/>
    <w:rsid w:val="007F0660"/>
    <w:rsid w:val="008A009F"/>
    <w:rsid w:val="008A0568"/>
    <w:rsid w:val="008F285A"/>
    <w:rsid w:val="008F7063"/>
    <w:rsid w:val="009245C9"/>
    <w:rsid w:val="009656B7"/>
    <w:rsid w:val="00970EE9"/>
    <w:rsid w:val="009C2254"/>
    <w:rsid w:val="009C6F18"/>
    <w:rsid w:val="00A2331E"/>
    <w:rsid w:val="00A3144F"/>
    <w:rsid w:val="00A37E50"/>
    <w:rsid w:val="00A67A18"/>
    <w:rsid w:val="00A851DE"/>
    <w:rsid w:val="00A901A9"/>
    <w:rsid w:val="00AD24CD"/>
    <w:rsid w:val="00AE7E6F"/>
    <w:rsid w:val="00AF22FF"/>
    <w:rsid w:val="00B24DED"/>
    <w:rsid w:val="00B42CD0"/>
    <w:rsid w:val="00B46DE6"/>
    <w:rsid w:val="00B55D3C"/>
    <w:rsid w:val="00C40CA6"/>
    <w:rsid w:val="00C42F4C"/>
    <w:rsid w:val="00C6059F"/>
    <w:rsid w:val="00CA5452"/>
    <w:rsid w:val="00D401C3"/>
    <w:rsid w:val="00D555FB"/>
    <w:rsid w:val="00D954DB"/>
    <w:rsid w:val="00DA4287"/>
    <w:rsid w:val="00DC1928"/>
    <w:rsid w:val="00E302C1"/>
    <w:rsid w:val="00E87A43"/>
    <w:rsid w:val="00EA4237"/>
    <w:rsid w:val="00ED0FCD"/>
    <w:rsid w:val="00F01151"/>
    <w:rsid w:val="00F0274B"/>
    <w:rsid w:val="00F10AE5"/>
    <w:rsid w:val="00F4786B"/>
    <w:rsid w:val="00F658E0"/>
    <w:rsid w:val="00FC34C4"/>
    <w:rsid w:val="00FD6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85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8F285A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F285A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rsid w:val="008F285A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8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85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EA423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</dc:creator>
  <cp:lastModifiedBy>scarinal</cp:lastModifiedBy>
  <cp:revision>5</cp:revision>
  <cp:lastPrinted>2014-12-05T10:08:00Z</cp:lastPrinted>
  <dcterms:created xsi:type="dcterms:W3CDTF">2014-12-24T09:23:00Z</dcterms:created>
  <dcterms:modified xsi:type="dcterms:W3CDTF">2015-01-06T23:45:00Z</dcterms:modified>
</cp:coreProperties>
</file>